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165"/>
        <w:tblW w:w="14094" w:type="dxa"/>
        <w:tblLayout w:type="fixed"/>
        <w:tblLook w:val="04A0" w:firstRow="1" w:lastRow="0" w:firstColumn="1" w:lastColumn="0" w:noHBand="0" w:noVBand="1"/>
      </w:tblPr>
      <w:tblGrid>
        <w:gridCol w:w="1980"/>
        <w:gridCol w:w="1564"/>
        <w:gridCol w:w="1526"/>
        <w:gridCol w:w="1593"/>
        <w:gridCol w:w="1701"/>
        <w:gridCol w:w="1701"/>
        <w:gridCol w:w="1417"/>
        <w:gridCol w:w="1418"/>
        <w:gridCol w:w="1194"/>
      </w:tblGrid>
      <w:tr w:rsidR="00DD7A63" w:rsidRPr="00DD7A63" w:rsidTr="00975CED">
        <w:tc>
          <w:tcPr>
            <w:tcW w:w="1980" w:type="dxa"/>
            <w:vMerge w:val="restart"/>
            <w:tcBorders>
              <w:left w:val="nil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75CED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                  Study  </w:t>
            </w:r>
          </w:p>
          <w:p w:rsidR="00DD7A63" w:rsidRPr="00975CED" w:rsidRDefault="00DD7A63" w:rsidP="00DD7A63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  <w:r w:rsidRPr="00975CED">
              <w:rPr>
                <w:rFonts w:ascii="Arial" w:hAnsi="Arial" w:cs="Arial"/>
                <w:b/>
                <w:kern w:val="0"/>
                <w:sz w:val="18"/>
                <w:szCs w:val="18"/>
              </w:rPr>
              <w:t xml:space="preserve">                     </w:t>
            </w:r>
          </w:p>
        </w:tc>
        <w:tc>
          <w:tcPr>
            <w:tcW w:w="638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ind w:firstLineChars="1650" w:firstLine="2982"/>
              <w:rPr>
                <w:rFonts w:ascii="Arial" w:hAnsi="Arial" w:cs="Arial"/>
                <w:b/>
                <w:sz w:val="18"/>
                <w:szCs w:val="18"/>
              </w:rPr>
            </w:pPr>
            <w:r w:rsidRPr="00975CED">
              <w:rPr>
                <w:rFonts w:ascii="Arial" w:hAnsi="Arial" w:cs="Arial"/>
                <w:b/>
                <w:sz w:val="18"/>
                <w:szCs w:val="18"/>
              </w:rPr>
              <w:t>Selection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D7A63" w:rsidRPr="00975CED" w:rsidRDefault="00DD7A63" w:rsidP="00DD7A63">
            <w:pPr>
              <w:ind w:firstLineChars="50" w:firstLine="90"/>
              <w:rPr>
                <w:rFonts w:ascii="Arial" w:hAnsi="Arial" w:cs="Arial"/>
                <w:b/>
                <w:sz w:val="18"/>
                <w:szCs w:val="18"/>
              </w:rPr>
            </w:pPr>
            <w:r w:rsidRPr="00975CED">
              <w:rPr>
                <w:rFonts w:ascii="Arial" w:hAnsi="Arial" w:cs="Arial"/>
                <w:b/>
                <w:sz w:val="18"/>
                <w:szCs w:val="18"/>
              </w:rPr>
              <w:t>Comparability</w:t>
            </w:r>
          </w:p>
        </w:tc>
        <w:tc>
          <w:tcPr>
            <w:tcW w:w="4029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ind w:firstLineChars="800" w:firstLine="1446"/>
              <w:rPr>
                <w:rFonts w:ascii="Arial" w:hAnsi="Arial" w:cs="Arial"/>
                <w:b/>
                <w:sz w:val="18"/>
                <w:szCs w:val="18"/>
              </w:rPr>
            </w:pPr>
            <w:r w:rsidRPr="00975CED">
              <w:rPr>
                <w:rFonts w:ascii="Arial" w:hAnsi="Arial" w:cs="Arial"/>
                <w:b/>
                <w:sz w:val="18"/>
                <w:szCs w:val="18"/>
              </w:rPr>
              <w:t>Outcome</w:t>
            </w:r>
          </w:p>
        </w:tc>
      </w:tr>
      <w:tr w:rsidR="00DD7A63" w:rsidRPr="00DD7A63" w:rsidTr="00975CED"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kern w:val="0"/>
                <w:sz w:val="18"/>
                <w:szCs w:val="18"/>
              </w:rPr>
            </w:pP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sz w:val="16"/>
                <w:szCs w:val="16"/>
              </w:rPr>
              <w:t>Representativeness of the exposed cohort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sz w:val="16"/>
                <w:szCs w:val="16"/>
              </w:rPr>
              <w:t>Selection of  the non exposed cohor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kern w:val="0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kern w:val="0"/>
                <w:sz w:val="16"/>
                <w:szCs w:val="16"/>
              </w:rPr>
              <w:t>Was follow-up long enough for outcomes to occur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D7A63" w:rsidRPr="00975CED" w:rsidRDefault="00DD7A63" w:rsidP="00DD7A63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975CED">
              <w:rPr>
                <w:rFonts w:ascii="Arial" w:hAnsi="Arial" w:cs="Arial"/>
                <w:b/>
                <w:kern w:val="0"/>
                <w:sz w:val="16"/>
                <w:szCs w:val="16"/>
              </w:rPr>
              <w:t>Adequacy of follow up of cohorts</w:t>
            </w:r>
          </w:p>
        </w:tc>
      </w:tr>
      <w:tr w:rsidR="00DD7A63" w:rsidRPr="00DD7A63" w:rsidTr="00975CE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kern w:val="0"/>
                <w:sz w:val="18"/>
                <w:szCs w:val="18"/>
              </w:rPr>
              <w:t>Nasu et al</w:t>
            </w:r>
            <w:r w:rsidRPr="00DD7A63">
              <w:rPr>
                <w:rFonts w:ascii="Arial" w:hAnsi="Arial" w:cs="Arial"/>
                <w:sz w:val="18"/>
                <w:szCs w:val="18"/>
              </w:rPr>
              <w:t>. 20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0" allowOverlap="1" wp14:anchorId="27606FDA" wp14:editId="39AFD291">
                      <wp:simplePos x="0" y="0"/>
                      <wp:positionH relativeFrom="column">
                        <wp:posOffset>410105</wp:posOffset>
                      </wp:positionH>
                      <wp:positionV relativeFrom="paragraph">
                        <wp:posOffset>57890</wp:posOffset>
                      </wp:positionV>
                      <wp:extent cx="91440" cy="91440"/>
                      <wp:effectExtent l="0" t="0" r="0" b="0"/>
                      <wp:wrapNone/>
                      <wp:docPr id="80" name="五角星 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E6D8A7" id="五角星 80" o:spid="_x0000_s1026" style="position:absolute;left:0;text-align:left;margin-left:32.3pt;margin-top:4.55pt;width:7.2pt;height:7.2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0" allowOverlap="1" wp14:anchorId="2C8F3CDB" wp14:editId="0E1E5921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81" name="五角星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EB44AF" id="五角星 81" o:spid="_x0000_s1026" style="position:absolute;left:0;text-align:left;margin-left:30.3pt;margin-top:4.6pt;width:7.2pt;height:7.2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0" allowOverlap="1" wp14:anchorId="3D4E09FA" wp14:editId="75E17E21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82" name="五角星 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FBC3C" id="五角星 82" o:spid="_x0000_s1026" style="position:absolute;left:0;text-align:left;margin-left:30.3pt;margin-top:4.6pt;width:7.2pt;height:7.2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0" allowOverlap="1" wp14:anchorId="66B0AEAC" wp14:editId="2329F1E6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83" name="五角星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880D08" id="五角星 83" o:spid="_x0000_s1026" style="position:absolute;left:0;text-align:left;margin-left:30.3pt;margin-top:4.6pt;width:7.2pt;height:7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0" allowOverlap="1" wp14:anchorId="1B31D03C" wp14:editId="610E52CE">
                      <wp:simplePos x="0" y="0"/>
                      <wp:positionH relativeFrom="column">
                        <wp:posOffset>431590</wp:posOffset>
                      </wp:positionH>
                      <wp:positionV relativeFrom="paragraph">
                        <wp:posOffset>52705</wp:posOffset>
                      </wp:positionV>
                      <wp:extent cx="91440" cy="91440"/>
                      <wp:effectExtent l="0" t="0" r="0" b="0"/>
                      <wp:wrapNone/>
                      <wp:docPr id="84" name="五角星 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A74C24" id="五角星 84" o:spid="_x0000_s1026" style="position:absolute;left:0;text-align:left;margin-left:34pt;margin-top:4.15pt;width:7.2pt;height:7.2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0" allowOverlap="1" wp14:anchorId="7D8B8DD6" wp14:editId="6DCD453F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95" name="五角星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A46374" id="五角星 95" o:spid="_x0000_s1026" style="position:absolute;left:0;text-align:left;margin-left:30.3pt;margin-top:4.6pt;width:7.2pt;height:7.2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0" allowOverlap="1" wp14:anchorId="76E6817D" wp14:editId="04027F24">
                      <wp:simplePos x="0" y="0"/>
                      <wp:positionH relativeFrom="column">
                        <wp:posOffset>372426</wp:posOffset>
                      </wp:positionH>
                      <wp:positionV relativeFrom="paragraph">
                        <wp:posOffset>69640</wp:posOffset>
                      </wp:positionV>
                      <wp:extent cx="91440" cy="91440"/>
                      <wp:effectExtent l="0" t="0" r="0" b="0"/>
                      <wp:wrapNone/>
                      <wp:docPr id="96" name="五角星 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D5195D" id="五角星 96" o:spid="_x0000_s1026" style="position:absolute;left:0;text-align:left;margin-left:29.3pt;margin-top:5.5pt;width:7.2pt;height:7.2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0" allowOverlap="1" wp14:anchorId="6ED43CC0" wp14:editId="5F2B8630">
                      <wp:simplePos x="0" y="0"/>
                      <wp:positionH relativeFrom="column">
                        <wp:posOffset>304263</wp:posOffset>
                      </wp:positionH>
                      <wp:positionV relativeFrom="paragraph">
                        <wp:posOffset>69215</wp:posOffset>
                      </wp:positionV>
                      <wp:extent cx="91440" cy="91440"/>
                      <wp:effectExtent l="0" t="0" r="0" b="0"/>
                      <wp:wrapNone/>
                      <wp:docPr id="97" name="五角星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DF64E3" id="五角星 97" o:spid="_x0000_s1026" style="position:absolute;left:0;text-align:left;margin-left:23.95pt;margin-top:5.45pt;width:7.2pt;height:7.2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</w:tr>
      <w:tr w:rsidR="00DD7A63" w:rsidRPr="00DD7A63" w:rsidTr="00975CE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kern w:val="0"/>
                <w:sz w:val="18"/>
                <w:szCs w:val="18"/>
              </w:rPr>
              <w:t>Eshtehardi et al</w:t>
            </w:r>
            <w:r w:rsidRPr="00DD7A63">
              <w:rPr>
                <w:rFonts w:ascii="Arial" w:hAnsi="Arial" w:cs="Arial"/>
                <w:sz w:val="18"/>
                <w:szCs w:val="18"/>
              </w:rPr>
              <w:t>. 20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0" allowOverlap="1" wp14:anchorId="23C7C3C5" wp14:editId="41AE185C">
                      <wp:simplePos x="0" y="0"/>
                      <wp:positionH relativeFrom="column">
                        <wp:posOffset>393065</wp:posOffset>
                      </wp:positionH>
                      <wp:positionV relativeFrom="paragraph">
                        <wp:posOffset>56620</wp:posOffset>
                      </wp:positionV>
                      <wp:extent cx="91440" cy="91440"/>
                      <wp:effectExtent l="0" t="0" r="0" b="0"/>
                      <wp:wrapNone/>
                      <wp:docPr id="11" name="五角星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1A228B" id="五角星 11" o:spid="_x0000_s1026" style="position:absolute;left:0;text-align:left;margin-left:30.95pt;margin-top:4.45pt;width:7.2pt;height:7.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0" allowOverlap="1" wp14:anchorId="3CB5CF08" wp14:editId="25D445F7">
                      <wp:simplePos x="0" y="0"/>
                      <wp:positionH relativeFrom="column">
                        <wp:posOffset>388515</wp:posOffset>
                      </wp:positionH>
                      <wp:positionV relativeFrom="paragraph">
                        <wp:posOffset>52175</wp:posOffset>
                      </wp:positionV>
                      <wp:extent cx="91440" cy="91440"/>
                      <wp:effectExtent l="0" t="0" r="0" b="0"/>
                      <wp:wrapNone/>
                      <wp:docPr id="108" name="五角星 1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095091" id="五角星 108" o:spid="_x0000_s1026" style="position:absolute;left:0;text-align:left;margin-left:30.6pt;margin-top:4.1pt;width:7.2pt;height:7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0" allowOverlap="1" wp14:anchorId="5B8CE953" wp14:editId="47DFF1C3">
                      <wp:simplePos x="0" y="0"/>
                      <wp:positionH relativeFrom="column">
                        <wp:posOffset>388515</wp:posOffset>
                      </wp:positionH>
                      <wp:positionV relativeFrom="paragraph">
                        <wp:posOffset>52175</wp:posOffset>
                      </wp:positionV>
                      <wp:extent cx="91440" cy="91440"/>
                      <wp:effectExtent l="0" t="0" r="0" b="0"/>
                      <wp:wrapNone/>
                      <wp:docPr id="33" name="五角星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01CD11" id="五角星 33" o:spid="_x0000_s1026" style="position:absolute;left:0;text-align:left;margin-left:30.6pt;margin-top:4.1pt;width:7.2pt;height:7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0" allowOverlap="1" wp14:anchorId="754AB328" wp14:editId="4DC80642">
                      <wp:simplePos x="0" y="0"/>
                      <wp:positionH relativeFrom="column">
                        <wp:posOffset>388515</wp:posOffset>
                      </wp:positionH>
                      <wp:positionV relativeFrom="paragraph">
                        <wp:posOffset>52175</wp:posOffset>
                      </wp:positionV>
                      <wp:extent cx="91440" cy="91440"/>
                      <wp:effectExtent l="0" t="0" r="0" b="0"/>
                      <wp:wrapNone/>
                      <wp:docPr id="24" name="五角星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E6AE64" id="五角星 24" o:spid="_x0000_s1026" style="position:absolute;left:0;text-align:left;margin-left:30.6pt;margin-top:4.1pt;width:7.2pt;height:7.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0" allowOverlap="1" wp14:anchorId="0DA4EE37" wp14:editId="0B537E76">
                      <wp:simplePos x="0" y="0"/>
                      <wp:positionH relativeFrom="column">
                        <wp:posOffset>423654</wp:posOffset>
                      </wp:positionH>
                      <wp:positionV relativeFrom="paragraph">
                        <wp:posOffset>53445</wp:posOffset>
                      </wp:positionV>
                      <wp:extent cx="91440" cy="91440"/>
                      <wp:effectExtent l="0" t="0" r="0" b="0"/>
                      <wp:wrapNone/>
                      <wp:docPr id="145" name="五角星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C52E82" id="五角星 145" o:spid="_x0000_s1026" style="position:absolute;left:0;text-align:left;margin-left:33.35pt;margin-top:4.2pt;width:7.2pt;height:7.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0" allowOverlap="1" wp14:anchorId="1D273D7A" wp14:editId="056E252D">
                      <wp:simplePos x="0" y="0"/>
                      <wp:positionH relativeFrom="column">
                        <wp:posOffset>388515</wp:posOffset>
                      </wp:positionH>
                      <wp:positionV relativeFrom="paragraph">
                        <wp:posOffset>52175</wp:posOffset>
                      </wp:positionV>
                      <wp:extent cx="91440" cy="91440"/>
                      <wp:effectExtent l="0" t="0" r="0" b="0"/>
                      <wp:wrapNone/>
                      <wp:docPr id="133" name="五角星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A79282" id="五角星 133" o:spid="_x0000_s1026" style="position:absolute;left:0;text-align:left;margin-left:30.6pt;margin-top:4.1pt;width:7.2pt;height:7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0" allowOverlap="1" wp14:anchorId="6D94D722" wp14:editId="020E1E81">
                      <wp:simplePos x="0" y="0"/>
                      <wp:positionH relativeFrom="column">
                        <wp:posOffset>376236</wp:posOffset>
                      </wp:positionH>
                      <wp:positionV relativeFrom="paragraph">
                        <wp:posOffset>74509</wp:posOffset>
                      </wp:positionV>
                      <wp:extent cx="91440" cy="91440"/>
                      <wp:effectExtent l="0" t="0" r="0" b="0"/>
                      <wp:wrapNone/>
                      <wp:docPr id="48" name="五角星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63272" id="五角星 48" o:spid="_x0000_s1026" style="position:absolute;left:0;text-align:left;margin-left:29.6pt;margin-top:5.85pt;width:7.2pt;height:7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0" allowOverlap="1" wp14:anchorId="72B4E4BF" wp14:editId="20B861D6">
                      <wp:simplePos x="0" y="0"/>
                      <wp:positionH relativeFrom="column">
                        <wp:posOffset>313269</wp:posOffset>
                      </wp:positionH>
                      <wp:positionV relativeFrom="paragraph">
                        <wp:posOffset>68580</wp:posOffset>
                      </wp:positionV>
                      <wp:extent cx="91440" cy="91440"/>
                      <wp:effectExtent l="0" t="0" r="0" b="0"/>
                      <wp:wrapNone/>
                      <wp:docPr id="122" name="五角星 1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D634FD" id="五角星 122" o:spid="_x0000_s1026" style="position:absolute;left:0;text-align:left;margin-left:24.65pt;margin-top:5.4pt;width:7.2pt;height:7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</w:tr>
      <w:tr w:rsidR="00DD7A63" w:rsidRPr="00DD7A63" w:rsidTr="00975CE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kern w:val="0"/>
                <w:sz w:val="18"/>
                <w:szCs w:val="18"/>
              </w:rPr>
              <w:t xml:space="preserve">Shin </w:t>
            </w:r>
            <w:r w:rsidRPr="00DD7A63">
              <w:rPr>
                <w:rFonts w:ascii="Arial" w:hAnsi="Arial" w:cs="Arial"/>
                <w:sz w:val="18"/>
                <w:szCs w:val="18"/>
              </w:rPr>
              <w:t>et al. 20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0" allowOverlap="1" wp14:anchorId="5C8E0F41" wp14:editId="50EC1983">
                      <wp:simplePos x="0" y="0"/>
                      <wp:positionH relativeFrom="column">
                        <wp:posOffset>410105</wp:posOffset>
                      </wp:positionH>
                      <wp:positionV relativeFrom="paragraph">
                        <wp:posOffset>57890</wp:posOffset>
                      </wp:positionV>
                      <wp:extent cx="91440" cy="91440"/>
                      <wp:effectExtent l="0" t="0" r="0" b="0"/>
                      <wp:wrapNone/>
                      <wp:docPr id="181" name="五角星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988B01" id="五角星 181" o:spid="_x0000_s1026" style="position:absolute;left:0;text-align:left;margin-left:32.3pt;margin-top:4.55pt;width:7.2pt;height:7.2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0" allowOverlap="1" wp14:anchorId="0C9B9BD2" wp14:editId="48B589FA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182" name="五角星 1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A2C820" id="五角星 182" o:spid="_x0000_s1026" style="position:absolute;left:0;text-align:left;margin-left:30.3pt;margin-top:4.6pt;width:7.2pt;height:7.2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E9OIu4qAgAAPg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0" allowOverlap="1" wp14:anchorId="63494A54" wp14:editId="0DB55EDF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183" name="五角星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C83E5" id="五角星 183" o:spid="_x0000_s1026" style="position:absolute;left:0;text-align:left;margin-left:30.3pt;margin-top:4.6pt;width:7.2pt;height:7.2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KedRKoqAgAAPg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0" allowOverlap="1" wp14:anchorId="02054923" wp14:editId="1FD37911">
                      <wp:simplePos x="0" y="0"/>
                      <wp:positionH relativeFrom="column">
                        <wp:posOffset>388515</wp:posOffset>
                      </wp:positionH>
                      <wp:positionV relativeFrom="paragraph">
                        <wp:posOffset>52175</wp:posOffset>
                      </wp:positionV>
                      <wp:extent cx="91440" cy="91440"/>
                      <wp:effectExtent l="0" t="0" r="0" b="0"/>
                      <wp:wrapNone/>
                      <wp:docPr id="5" name="五角星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B01658" id="五角星 5" o:spid="_x0000_s1026" style="position:absolute;left:0;text-align:left;margin-left:30.6pt;margin-top:4.1pt;width:7.2pt;height:7.2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0" allowOverlap="1" wp14:anchorId="0ED8413F" wp14:editId="194BBD9E">
                      <wp:simplePos x="0" y="0"/>
                      <wp:positionH relativeFrom="column">
                        <wp:posOffset>622300</wp:posOffset>
                      </wp:positionH>
                      <wp:positionV relativeFrom="paragraph">
                        <wp:posOffset>54610</wp:posOffset>
                      </wp:positionV>
                      <wp:extent cx="91440" cy="91440"/>
                      <wp:effectExtent l="19050" t="38100" r="41910" b="41910"/>
                      <wp:wrapNone/>
                      <wp:docPr id="9" name="五角星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9718C4" id="五角星 9" o:spid="_x0000_s1026" style="position:absolute;left:0;text-align:left;margin-left:49pt;margin-top:4.3pt;width:7.2pt;height:7.2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0" allowOverlap="1" wp14:anchorId="09B624ED" wp14:editId="2BB3595D">
                      <wp:simplePos x="0" y="0"/>
                      <wp:positionH relativeFrom="column">
                        <wp:posOffset>423654</wp:posOffset>
                      </wp:positionH>
                      <wp:positionV relativeFrom="paragraph">
                        <wp:posOffset>53445</wp:posOffset>
                      </wp:positionV>
                      <wp:extent cx="91440" cy="91440"/>
                      <wp:effectExtent l="0" t="0" r="0" b="0"/>
                      <wp:wrapNone/>
                      <wp:docPr id="8" name="五角星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A736FF" id="五角星 8" o:spid="_x0000_s1026" style="position:absolute;left:0;text-align:left;margin-left:33.35pt;margin-top:4.2pt;width:7.2pt;height:7.2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0" allowOverlap="1" wp14:anchorId="1A780048" wp14:editId="08AF862D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178" name="五角星 1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7BF978" id="五角星 178" o:spid="_x0000_s1026" style="position:absolute;left:0;text-align:left;margin-left:30.3pt;margin-top:4.6pt;width:7.2pt;height:7.2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F4gvKMqAgAAPg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0" allowOverlap="1" wp14:anchorId="50BB32C8" wp14:editId="3897F29B">
                      <wp:simplePos x="0" y="0"/>
                      <wp:positionH relativeFrom="column">
                        <wp:posOffset>372426</wp:posOffset>
                      </wp:positionH>
                      <wp:positionV relativeFrom="paragraph">
                        <wp:posOffset>69640</wp:posOffset>
                      </wp:positionV>
                      <wp:extent cx="91440" cy="91440"/>
                      <wp:effectExtent l="0" t="0" r="0" b="0"/>
                      <wp:wrapNone/>
                      <wp:docPr id="179" name="五角星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A342BC" id="五角星 179" o:spid="_x0000_s1026" style="position:absolute;left:0;text-align:left;margin-left:29.3pt;margin-top:5.5pt;width:7.2pt;height:7.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0" allowOverlap="1" wp14:anchorId="3842F6E1" wp14:editId="7C05F605">
                      <wp:simplePos x="0" y="0"/>
                      <wp:positionH relativeFrom="column">
                        <wp:posOffset>304263</wp:posOffset>
                      </wp:positionH>
                      <wp:positionV relativeFrom="paragraph">
                        <wp:posOffset>69215</wp:posOffset>
                      </wp:positionV>
                      <wp:extent cx="91440" cy="91440"/>
                      <wp:effectExtent l="0" t="0" r="0" b="0"/>
                      <wp:wrapNone/>
                      <wp:docPr id="180" name="五角星 1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9A6C6E" id="五角星 180" o:spid="_x0000_s1026" style="position:absolute;left:0;text-align:left;margin-left:23.95pt;margin-top:5.45pt;width:7.2pt;height:7.2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</w:tr>
      <w:tr w:rsidR="00DD7A63" w:rsidRPr="00DD7A63" w:rsidTr="00975CED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sz w:val="18"/>
                <w:szCs w:val="18"/>
              </w:rPr>
              <w:t>LAMIS, 201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0" allowOverlap="1" wp14:anchorId="0BBC0752" wp14:editId="47717EAD">
                      <wp:simplePos x="0" y="0"/>
                      <wp:positionH relativeFrom="column">
                        <wp:posOffset>410105</wp:posOffset>
                      </wp:positionH>
                      <wp:positionV relativeFrom="paragraph">
                        <wp:posOffset>57890</wp:posOffset>
                      </wp:positionV>
                      <wp:extent cx="91440" cy="91440"/>
                      <wp:effectExtent l="0" t="0" r="0" b="0"/>
                      <wp:wrapNone/>
                      <wp:docPr id="61" name="五角星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A0A45B" id="五角星 61" o:spid="_x0000_s1026" style="position:absolute;left:0;text-align:left;margin-left:32.3pt;margin-top:4.55pt;width:7.2pt;height:7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0" allowOverlap="1" wp14:anchorId="68157AED" wp14:editId="1B19CC43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62" name="五角星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14E28D" id="五角星 62" o:spid="_x0000_s1026" style="position:absolute;left:0;text-align:left;margin-left:30.3pt;margin-top:4.6pt;width:7.2pt;height:7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FJ2A00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0" allowOverlap="1" wp14:anchorId="0F7EE555" wp14:editId="123097D8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63" name="五角星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45843A" id="五角星 63" o:spid="_x0000_s1026" style="position:absolute;left:0;text-align:left;margin-left:30.3pt;margin-top:4.6pt;width:7.2pt;height:7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FpNuyQ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0" allowOverlap="1" wp14:anchorId="6D3DE227" wp14:editId="7A19E435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67" name="五角星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39F296" id="五角星 67" o:spid="_x0000_s1026" style="position:absolute;left:0;text-align:left;margin-left:30.3pt;margin-top:4.6pt;width:7.2pt;height:7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DunKlk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0" allowOverlap="1" wp14:anchorId="4E54B0C7" wp14:editId="220E8EF2">
                      <wp:simplePos x="0" y="0"/>
                      <wp:positionH relativeFrom="column">
                        <wp:posOffset>431590</wp:posOffset>
                      </wp:positionH>
                      <wp:positionV relativeFrom="paragraph">
                        <wp:posOffset>52705</wp:posOffset>
                      </wp:positionV>
                      <wp:extent cx="91440" cy="91440"/>
                      <wp:effectExtent l="0" t="0" r="0" b="0"/>
                      <wp:wrapNone/>
                      <wp:docPr id="68" name="五角星 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274E1" id="五角星 68" o:spid="_x0000_s1026" style="position:absolute;left:0;text-align:left;margin-left:34pt;margin-top:4.15pt;width:7.2pt;height:7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0" allowOverlap="1" wp14:anchorId="238EACC9" wp14:editId="338770D0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69" name="五角星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4C6370" id="五角星 69" o:spid="_x0000_s1026" style="position:absolute;left:0;text-align:left;margin-left:30.3pt;margin-top:4.6pt;width:7.2pt;height:7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Ijv6Aw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0" allowOverlap="1" wp14:anchorId="6DFFB493" wp14:editId="05BF6384">
                      <wp:simplePos x="0" y="0"/>
                      <wp:positionH relativeFrom="column">
                        <wp:posOffset>372426</wp:posOffset>
                      </wp:positionH>
                      <wp:positionV relativeFrom="paragraph">
                        <wp:posOffset>69640</wp:posOffset>
                      </wp:positionV>
                      <wp:extent cx="91440" cy="91440"/>
                      <wp:effectExtent l="0" t="0" r="0" b="0"/>
                      <wp:wrapNone/>
                      <wp:docPr id="70" name="五角星 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9842B3" id="五角星 70" o:spid="_x0000_s1026" style="position:absolute;left:0;text-align:left;margin-left:29.3pt;margin-top:5.5pt;width:7.2pt;height:7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0" allowOverlap="1" wp14:anchorId="1A597906" wp14:editId="7584AC40">
                      <wp:simplePos x="0" y="0"/>
                      <wp:positionH relativeFrom="column">
                        <wp:posOffset>304263</wp:posOffset>
                      </wp:positionH>
                      <wp:positionV relativeFrom="paragraph">
                        <wp:posOffset>69215</wp:posOffset>
                      </wp:positionV>
                      <wp:extent cx="91440" cy="91440"/>
                      <wp:effectExtent l="0" t="0" r="0" b="0"/>
                      <wp:wrapNone/>
                      <wp:docPr id="71" name="五角星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ABB634" id="五角星 71" o:spid="_x0000_s1026" style="position:absolute;left:0;text-align:left;margin-left:23.95pt;margin-top:5.45pt;width:7.2pt;height:7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</w:tr>
      <w:tr w:rsidR="00DD7A63" w:rsidRPr="00DD7A63" w:rsidTr="00975CED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rPr>
                <w:rFonts w:ascii="Arial" w:hAnsi="Arial" w:cs="Arial"/>
                <w:sz w:val="18"/>
                <w:szCs w:val="18"/>
              </w:rPr>
            </w:pPr>
            <w:r w:rsidRPr="00DD7A63">
              <w:rPr>
                <w:rFonts w:ascii="Arial" w:hAnsi="Arial" w:cs="Arial"/>
                <w:sz w:val="18"/>
                <w:szCs w:val="18"/>
              </w:rPr>
              <w:t>Hwang et al. 201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0" allowOverlap="1" wp14:anchorId="7DD1019E" wp14:editId="5637F9AA">
                      <wp:simplePos x="0" y="0"/>
                      <wp:positionH relativeFrom="column">
                        <wp:posOffset>410105</wp:posOffset>
                      </wp:positionH>
                      <wp:positionV relativeFrom="paragraph">
                        <wp:posOffset>57890</wp:posOffset>
                      </wp:positionV>
                      <wp:extent cx="91440" cy="91440"/>
                      <wp:effectExtent l="0" t="0" r="0" b="0"/>
                      <wp:wrapNone/>
                      <wp:docPr id="72" name="五角星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1B8C2A" id="五角星 72" o:spid="_x0000_s1026" style="position:absolute;left:0;text-align:left;margin-left:32.3pt;margin-top:4.55pt;width:7.2pt;height:7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0" allowOverlap="1" wp14:anchorId="3C71E4EC" wp14:editId="7867F65E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73" name="五角星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FAB2E3" id="五角星 73" o:spid="_x0000_s1026" style="position:absolute;left:0;text-align:left;margin-left:30.3pt;margin-top:4.6pt;width:7.2pt;height:7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FN9CSo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0" allowOverlap="1" wp14:anchorId="47635CAC" wp14:editId="49E71B4F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74" name="五角星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FEE024" id="五角星 74" o:spid="_x0000_s1026" style="position:absolute;left:0;text-align:left;margin-left:30.3pt;margin-top:4.6pt;width:7.2pt;height:7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CraUO0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0" allowOverlap="1" wp14:anchorId="48CBA531" wp14:editId="478D1394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75" name="五角星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2F957E" id="五角星 75" o:spid="_x0000_s1026" style="position:absolute;left:0;text-align:left;margin-left:30.3pt;margin-top:4.6pt;width:7.2pt;height:7.2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CLh6IQ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0" allowOverlap="1" wp14:anchorId="0A34F940" wp14:editId="2D4AAF9E">
                      <wp:simplePos x="0" y="0"/>
                      <wp:positionH relativeFrom="column">
                        <wp:posOffset>431590</wp:posOffset>
                      </wp:positionH>
                      <wp:positionV relativeFrom="paragraph">
                        <wp:posOffset>52705</wp:posOffset>
                      </wp:positionV>
                      <wp:extent cx="91440" cy="91440"/>
                      <wp:effectExtent l="0" t="0" r="0" b="0"/>
                      <wp:wrapNone/>
                      <wp:docPr id="76" name="五角星 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936B58" id="五角星 76" o:spid="_x0000_s1026" style="position:absolute;left:0;text-align:left;margin-left:34pt;margin-top:4.15pt;width:7.2pt;height:7.2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0" allowOverlap="1" wp14:anchorId="2540100D" wp14:editId="25B4796C">
                      <wp:simplePos x="0" y="0"/>
                      <wp:positionH relativeFrom="column">
                        <wp:posOffset>384502</wp:posOffset>
                      </wp:positionH>
                      <wp:positionV relativeFrom="paragraph">
                        <wp:posOffset>58630</wp:posOffset>
                      </wp:positionV>
                      <wp:extent cx="91440" cy="91440"/>
                      <wp:effectExtent l="0" t="0" r="0" b="0"/>
                      <wp:wrapNone/>
                      <wp:docPr id="77" name="五角星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CE5E43" id="五角星 77" o:spid="_x0000_s1026" style="position:absolute;left:0;text-align:left;margin-left:30.3pt;margin-top:4.6pt;width:7.2pt;height:7.2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0" allowOverlap="1" wp14:anchorId="17A2EEA4" wp14:editId="60A9CB37">
                      <wp:simplePos x="0" y="0"/>
                      <wp:positionH relativeFrom="column">
                        <wp:posOffset>372426</wp:posOffset>
                      </wp:positionH>
                      <wp:positionV relativeFrom="paragraph">
                        <wp:posOffset>69640</wp:posOffset>
                      </wp:positionV>
                      <wp:extent cx="91440" cy="91440"/>
                      <wp:effectExtent l="0" t="0" r="0" b="0"/>
                      <wp:wrapNone/>
                      <wp:docPr id="78" name="五角星 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C7747" id="五角星 78" o:spid="_x0000_s1026" style="position:absolute;left:0;text-align:left;margin-left:29.3pt;margin-top:5.5pt;width:7.2pt;height:7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A63" w:rsidRPr="00DD7A63" w:rsidRDefault="00DD7A63" w:rsidP="00DD7A63">
            <w:pPr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</w:rPr>
            </w:pPr>
            <w:r w:rsidRPr="00DD7A63">
              <w:rPr>
                <w:rFonts w:ascii="Arial" w:hAnsi="Arial" w:cs="Arial"/>
                <w:bCs/>
                <w:noProof/>
                <w:kern w:val="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0" allowOverlap="1" wp14:anchorId="6CE5DB50" wp14:editId="491B8033">
                      <wp:simplePos x="0" y="0"/>
                      <wp:positionH relativeFrom="column">
                        <wp:posOffset>304263</wp:posOffset>
                      </wp:positionH>
                      <wp:positionV relativeFrom="paragraph">
                        <wp:posOffset>69215</wp:posOffset>
                      </wp:positionV>
                      <wp:extent cx="91440" cy="91440"/>
                      <wp:effectExtent l="0" t="0" r="0" b="0"/>
                      <wp:wrapNone/>
                      <wp:docPr id="79" name="五角星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1440" cy="91440"/>
                              </a:xfrm>
                              <a:prstGeom prst="star5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CF5565" id="五角星 79" o:spid="_x0000_s1026" style="position:absolute;left:0;text-align:left;margin-left:23.95pt;margin-top:5.45pt;width:7.2pt;height:7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" o:allowincell="f" path="m,34927r34927,l45720,,56513,34927r34927,l63183,56513,73976,91440,45720,69853,17464,91440,28257,56513,,34927xe">
                      <v:stroke joinstyle="miter"/>
                      <v:path o:connecttype="custom" o:connectlocs="0,34927;34927,34927;45720,0;56513,34927;91440,34927;63183,56513;73976,91440;45720,69853;17464,91440;28257,56513;0,34927" o:connectangles="0,0,0,0,0,0,0,0,0,0,0"/>
                    </v:shape>
                  </w:pict>
                </mc:Fallback>
              </mc:AlternateContent>
            </w:r>
          </w:p>
        </w:tc>
      </w:tr>
    </w:tbl>
    <w:p w:rsidR="009F7229" w:rsidRDefault="001244E6" w:rsidP="005F44D0">
      <w:pPr>
        <w:rPr>
          <w:rFonts w:ascii="Arial" w:hAnsi="Arial" w:cs="Arial"/>
          <w:b/>
          <w:sz w:val="18"/>
          <w:szCs w:val="18"/>
        </w:rPr>
      </w:pPr>
      <w:r w:rsidRPr="00A13C17">
        <w:rPr>
          <w:rFonts w:ascii="Arial" w:hAnsi="Arial" w:cs="Arial"/>
          <w:b/>
          <w:kern w:val="0"/>
          <w:sz w:val="18"/>
          <w:szCs w:val="18"/>
        </w:rPr>
        <w:t>Table</w:t>
      </w:r>
      <w:r w:rsidR="00703FB9" w:rsidRPr="00703FB9">
        <w:rPr>
          <w:rFonts w:ascii="Arial" w:hAnsi="Arial" w:cs="Arial"/>
          <w:b/>
          <w:kern w:val="0"/>
          <w:sz w:val="18"/>
          <w:szCs w:val="18"/>
        </w:rPr>
        <w:t xml:space="preserve"> </w:t>
      </w:r>
      <w:r w:rsidR="00703FB9" w:rsidRPr="00A13C17">
        <w:rPr>
          <w:rFonts w:ascii="Arial" w:hAnsi="Arial" w:cs="Arial"/>
          <w:b/>
          <w:kern w:val="0"/>
          <w:sz w:val="18"/>
          <w:szCs w:val="18"/>
        </w:rPr>
        <w:t>S3</w:t>
      </w:r>
      <w:r w:rsidR="00DD7A63" w:rsidRPr="00A13C17">
        <w:rPr>
          <w:rFonts w:ascii="Arial" w:hAnsi="Arial" w:cs="Arial"/>
          <w:b/>
          <w:kern w:val="0"/>
          <w:sz w:val="18"/>
          <w:szCs w:val="18"/>
        </w:rPr>
        <w:t xml:space="preserve">. </w:t>
      </w:r>
      <w:r w:rsidR="00550BF7" w:rsidRPr="00A13C17">
        <w:rPr>
          <w:rFonts w:ascii="Arial" w:hAnsi="Arial" w:cs="Arial"/>
          <w:b/>
          <w:sz w:val="18"/>
          <w:szCs w:val="18"/>
        </w:rPr>
        <w:t>Risk of bias</w:t>
      </w:r>
      <w:bookmarkStart w:id="0" w:name="_GoBack"/>
      <w:bookmarkEnd w:id="0"/>
      <w:r w:rsidR="00550BF7" w:rsidRPr="00A13C17">
        <w:rPr>
          <w:rFonts w:ascii="Arial" w:hAnsi="Arial" w:cs="Arial"/>
          <w:b/>
          <w:sz w:val="18"/>
          <w:szCs w:val="18"/>
        </w:rPr>
        <w:t xml:space="preserve"> for </w:t>
      </w:r>
      <w:r w:rsidRPr="00A13C17">
        <w:rPr>
          <w:rFonts w:ascii="Arial" w:hAnsi="Arial" w:cs="Arial"/>
          <w:b/>
          <w:sz w:val="18"/>
          <w:szCs w:val="18"/>
        </w:rPr>
        <w:t xml:space="preserve">the included </w:t>
      </w:r>
      <w:r w:rsidR="00550BF7" w:rsidRPr="00A13C17">
        <w:rPr>
          <w:rFonts w:ascii="Arial" w:hAnsi="Arial" w:cs="Arial"/>
          <w:b/>
          <w:sz w:val="18"/>
          <w:szCs w:val="18"/>
        </w:rPr>
        <w:t>nonrandomized studies</w:t>
      </w:r>
      <w:r w:rsidR="00A13C17">
        <w:rPr>
          <w:rFonts w:ascii="Arial" w:hAnsi="Arial" w:cs="Arial"/>
          <w:b/>
          <w:sz w:val="18"/>
          <w:szCs w:val="18"/>
        </w:rPr>
        <w:t>.</w:t>
      </w:r>
    </w:p>
    <w:p w:rsidR="00AC5CB5" w:rsidRPr="00CA5B89" w:rsidRDefault="00AC5CB5" w:rsidP="00AC5CB5">
      <w:pPr>
        <w:ind w:left="270" w:hangingChars="150" w:hanging="270"/>
        <w:rPr>
          <w:rFonts w:ascii="Arial" w:hAnsi="Arial" w:cs="Arial"/>
          <w:sz w:val="18"/>
          <w:szCs w:val="18"/>
        </w:rPr>
      </w:pPr>
      <w:r w:rsidRPr="00CA5B89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63712" behindDoc="0" locked="0" layoutInCell="0" allowOverlap="1" wp14:anchorId="158FADB1" wp14:editId="44072A9B">
                <wp:simplePos x="0" y="0"/>
                <wp:positionH relativeFrom="leftMargin">
                  <wp:posOffset>5497254</wp:posOffset>
                </wp:positionH>
                <wp:positionV relativeFrom="paragraph">
                  <wp:posOffset>2084070</wp:posOffset>
                </wp:positionV>
                <wp:extent cx="91440" cy="91440"/>
                <wp:effectExtent l="19050" t="38100" r="41910" b="41910"/>
                <wp:wrapNone/>
                <wp:docPr id="1" name="五角星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" cy="91440"/>
                        </a:xfrm>
                        <a:prstGeom prst="star5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48B0C4" id="五角星 1" o:spid="_x0000_s1026" style="position:absolute;left:0;text-align:left;margin-left:432.85pt;margin-top:164.1pt;width:7.2pt;height:7.2pt;z-index:251763712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page;mso-height-relative:page;v-text-anchor:top" coordsize="91440,9144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" o:allowincell="f" path="m,34927r34927,l45720,,56513,34927r34927,l63183,56513,73976,91440,45720,69853,17464,91440,28257,56513,,34927xe">
                <v:stroke joinstyle="miter"/>
                <v:path o:connecttype="custom" o:connectlocs="0,34927;34927,34927;45720,0;56513,34927;91440,34927;63183,56513;73976,91440;45720,69853;17464,91440;28257,56513;0,34927" o:connectangles="0,0,0,0,0,0,0,0,0,0,0"/>
                <w10:wrap anchorx="margin"/>
              </v:shape>
            </w:pict>
          </mc:Fallback>
        </mc:AlternateContent>
      </w:r>
      <w:r w:rsidRPr="00CA5B89">
        <w:rPr>
          <w:rFonts w:ascii="Arial" w:hAnsi="Arial" w:cs="Arial"/>
          <w:sz w:val="18"/>
          <w:szCs w:val="18"/>
        </w:rPr>
        <w:t>According t</w:t>
      </w:r>
      <w:r>
        <w:rPr>
          <w:rFonts w:ascii="Arial" w:hAnsi="Arial" w:cs="Arial"/>
          <w:sz w:val="18"/>
          <w:szCs w:val="18"/>
        </w:rPr>
        <w:t>o Newcastle-Ottawa Scale</w:t>
      </w:r>
      <w:r w:rsidRPr="00CA5B89">
        <w:rPr>
          <w:rFonts w:ascii="Arial" w:hAnsi="Arial" w:cs="Arial"/>
          <w:sz w:val="18"/>
          <w:szCs w:val="18"/>
        </w:rPr>
        <w:t xml:space="preserve"> for assessing the quality of nonrandomized studies,   indicates one score. The maximum score on this scale is 9 points. A total score of </w:t>
      </w:r>
    </w:p>
    <w:p w:rsidR="00AC5CB5" w:rsidRPr="004811E9" w:rsidRDefault="00AC5CB5" w:rsidP="004811E9">
      <w:pPr>
        <w:ind w:left="270" w:hangingChars="150" w:hanging="270"/>
        <w:rPr>
          <w:rFonts w:ascii="Arial" w:hAnsi="Arial" w:cs="Arial"/>
          <w:sz w:val="18"/>
          <w:szCs w:val="18"/>
        </w:rPr>
      </w:pPr>
      <w:r w:rsidRPr="00CA5B89">
        <w:rPr>
          <w:rFonts w:ascii="Arial" w:hAnsi="Arial" w:cs="Arial"/>
          <w:sz w:val="18"/>
          <w:szCs w:val="18"/>
        </w:rPr>
        <w:t>7-9 was defined as high quality, 4-6 as medium quality, and 1-3 as low quality.</w:t>
      </w:r>
      <w:r>
        <w:rPr>
          <w:rFonts w:ascii="Arial" w:hAnsi="Arial" w:cs="Arial"/>
          <w:sz w:val="18"/>
          <w:szCs w:val="18"/>
        </w:rPr>
        <w:t xml:space="preserve"> All nonrandomized studies </w:t>
      </w:r>
      <w:r w:rsidR="004811E9">
        <w:rPr>
          <w:rFonts w:ascii="Arial" w:hAnsi="Arial" w:cs="Arial"/>
          <w:sz w:val="18"/>
          <w:szCs w:val="18"/>
        </w:rPr>
        <w:t xml:space="preserve">had more than </w:t>
      </w:r>
      <w:r w:rsidR="004811E9" w:rsidRPr="00C26402">
        <w:rPr>
          <w:rFonts w:ascii="Arial" w:hAnsi="Arial" w:cs="Arial"/>
          <w:sz w:val="18"/>
          <w:szCs w:val="18"/>
        </w:rPr>
        <w:t xml:space="preserve">7 scores and were regarded </w:t>
      </w:r>
      <w:r w:rsidR="00515628" w:rsidRPr="00C26402">
        <w:rPr>
          <w:rFonts w:ascii="Arial" w:hAnsi="Arial" w:cs="Arial"/>
          <w:sz w:val="18"/>
          <w:szCs w:val="18"/>
        </w:rPr>
        <w:t>as</w:t>
      </w:r>
      <w:r w:rsidRPr="00C26402">
        <w:rPr>
          <w:rFonts w:ascii="Arial" w:hAnsi="Arial" w:cs="Arial"/>
          <w:sz w:val="18"/>
          <w:szCs w:val="18"/>
        </w:rPr>
        <w:t xml:space="preserve"> </w:t>
      </w:r>
      <w:r w:rsidRPr="00C26402">
        <w:rPr>
          <w:rFonts w:ascii="Arial" w:hAnsi="Arial" w:cs="Arial"/>
          <w:kern w:val="0"/>
          <w:sz w:val="18"/>
          <w:szCs w:val="18"/>
        </w:rPr>
        <w:t>high quality.</w:t>
      </w:r>
    </w:p>
    <w:sectPr w:rsidR="00AC5CB5" w:rsidRPr="004811E9" w:rsidSect="00837B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05B0" w:rsidRDefault="009D05B0" w:rsidP="007C25BB">
      <w:r>
        <w:separator/>
      </w:r>
    </w:p>
  </w:endnote>
  <w:endnote w:type="continuationSeparator" w:id="0">
    <w:p w:rsidR="009D05B0" w:rsidRDefault="009D05B0" w:rsidP="007C2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05B0" w:rsidRDefault="009D05B0" w:rsidP="007C25BB">
      <w:r>
        <w:separator/>
      </w:r>
    </w:p>
  </w:footnote>
  <w:footnote w:type="continuationSeparator" w:id="0">
    <w:p w:rsidR="009D05B0" w:rsidRDefault="009D05B0" w:rsidP="007C2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5DB"/>
    <w:rsid w:val="0002010F"/>
    <w:rsid w:val="0004336A"/>
    <w:rsid w:val="00085ED9"/>
    <w:rsid w:val="000D3CE1"/>
    <w:rsid w:val="000D5667"/>
    <w:rsid w:val="000F5A2B"/>
    <w:rsid w:val="001113C8"/>
    <w:rsid w:val="001244E6"/>
    <w:rsid w:val="00124508"/>
    <w:rsid w:val="00130726"/>
    <w:rsid w:val="00143143"/>
    <w:rsid w:val="001450DF"/>
    <w:rsid w:val="00152167"/>
    <w:rsid w:val="00153BFD"/>
    <w:rsid w:val="00160632"/>
    <w:rsid w:val="001704DB"/>
    <w:rsid w:val="001C4C56"/>
    <w:rsid w:val="001E11BD"/>
    <w:rsid w:val="00201FAC"/>
    <w:rsid w:val="00210E83"/>
    <w:rsid w:val="00225FE3"/>
    <w:rsid w:val="00242B2F"/>
    <w:rsid w:val="00263767"/>
    <w:rsid w:val="00271A43"/>
    <w:rsid w:val="00287E73"/>
    <w:rsid w:val="002C3581"/>
    <w:rsid w:val="002D7D33"/>
    <w:rsid w:val="002F449D"/>
    <w:rsid w:val="003005C1"/>
    <w:rsid w:val="003248E7"/>
    <w:rsid w:val="00324B40"/>
    <w:rsid w:val="003441F3"/>
    <w:rsid w:val="00347F06"/>
    <w:rsid w:val="00376FEF"/>
    <w:rsid w:val="003935C5"/>
    <w:rsid w:val="00397858"/>
    <w:rsid w:val="003B1CB3"/>
    <w:rsid w:val="003D13E4"/>
    <w:rsid w:val="003F5D26"/>
    <w:rsid w:val="00404FCC"/>
    <w:rsid w:val="0044728F"/>
    <w:rsid w:val="00456E1A"/>
    <w:rsid w:val="00457D65"/>
    <w:rsid w:val="00465D7F"/>
    <w:rsid w:val="00467D9E"/>
    <w:rsid w:val="004811E9"/>
    <w:rsid w:val="004A6BD2"/>
    <w:rsid w:val="004E3502"/>
    <w:rsid w:val="004E5112"/>
    <w:rsid w:val="0051468D"/>
    <w:rsid w:val="00515628"/>
    <w:rsid w:val="00527447"/>
    <w:rsid w:val="005275DE"/>
    <w:rsid w:val="00534FEE"/>
    <w:rsid w:val="00536DF2"/>
    <w:rsid w:val="005505AE"/>
    <w:rsid w:val="00550BF7"/>
    <w:rsid w:val="0056575F"/>
    <w:rsid w:val="005662A8"/>
    <w:rsid w:val="00593772"/>
    <w:rsid w:val="0059406D"/>
    <w:rsid w:val="005A4C4C"/>
    <w:rsid w:val="005C0FFF"/>
    <w:rsid w:val="005F44D0"/>
    <w:rsid w:val="00607F5D"/>
    <w:rsid w:val="0061414A"/>
    <w:rsid w:val="006141B1"/>
    <w:rsid w:val="00622315"/>
    <w:rsid w:val="00625E62"/>
    <w:rsid w:val="00636006"/>
    <w:rsid w:val="00654A97"/>
    <w:rsid w:val="00657B7E"/>
    <w:rsid w:val="00667122"/>
    <w:rsid w:val="00676748"/>
    <w:rsid w:val="0069473C"/>
    <w:rsid w:val="006A2BA6"/>
    <w:rsid w:val="006A70F5"/>
    <w:rsid w:val="006A7493"/>
    <w:rsid w:val="006D75E1"/>
    <w:rsid w:val="006E0710"/>
    <w:rsid w:val="006E1DF6"/>
    <w:rsid w:val="006F0A56"/>
    <w:rsid w:val="006F7BCD"/>
    <w:rsid w:val="007016AA"/>
    <w:rsid w:val="00703FB9"/>
    <w:rsid w:val="00737CA8"/>
    <w:rsid w:val="00756F3C"/>
    <w:rsid w:val="0075756B"/>
    <w:rsid w:val="007668CF"/>
    <w:rsid w:val="00782E49"/>
    <w:rsid w:val="007B068E"/>
    <w:rsid w:val="007C1A3C"/>
    <w:rsid w:val="007C25BB"/>
    <w:rsid w:val="007D0ACA"/>
    <w:rsid w:val="007E19CE"/>
    <w:rsid w:val="0080630A"/>
    <w:rsid w:val="00824AD4"/>
    <w:rsid w:val="00837B4B"/>
    <w:rsid w:val="008439E8"/>
    <w:rsid w:val="00867FE0"/>
    <w:rsid w:val="008B4A37"/>
    <w:rsid w:val="008D1A56"/>
    <w:rsid w:val="00902464"/>
    <w:rsid w:val="009122BC"/>
    <w:rsid w:val="00913025"/>
    <w:rsid w:val="0095196F"/>
    <w:rsid w:val="00973597"/>
    <w:rsid w:val="009738F5"/>
    <w:rsid w:val="00975CED"/>
    <w:rsid w:val="009959D2"/>
    <w:rsid w:val="009B0BF1"/>
    <w:rsid w:val="009B0C65"/>
    <w:rsid w:val="009B27B1"/>
    <w:rsid w:val="009C292B"/>
    <w:rsid w:val="009C45B7"/>
    <w:rsid w:val="009D05B0"/>
    <w:rsid w:val="009F4DAE"/>
    <w:rsid w:val="009F7229"/>
    <w:rsid w:val="00A10C67"/>
    <w:rsid w:val="00A1281D"/>
    <w:rsid w:val="00A12C9D"/>
    <w:rsid w:val="00A13C17"/>
    <w:rsid w:val="00A13F33"/>
    <w:rsid w:val="00A25A5C"/>
    <w:rsid w:val="00A5499E"/>
    <w:rsid w:val="00A875B7"/>
    <w:rsid w:val="00AC37E7"/>
    <w:rsid w:val="00AC5CB5"/>
    <w:rsid w:val="00AE6B03"/>
    <w:rsid w:val="00B135EC"/>
    <w:rsid w:val="00B25CEE"/>
    <w:rsid w:val="00B27FB5"/>
    <w:rsid w:val="00B51B34"/>
    <w:rsid w:val="00B726AC"/>
    <w:rsid w:val="00B74F56"/>
    <w:rsid w:val="00B8766F"/>
    <w:rsid w:val="00BA0176"/>
    <w:rsid w:val="00BA1A32"/>
    <w:rsid w:val="00BA586D"/>
    <w:rsid w:val="00BB07E1"/>
    <w:rsid w:val="00BF01F5"/>
    <w:rsid w:val="00C26402"/>
    <w:rsid w:val="00C26820"/>
    <w:rsid w:val="00C447DD"/>
    <w:rsid w:val="00C66586"/>
    <w:rsid w:val="00C81CF9"/>
    <w:rsid w:val="00CA6364"/>
    <w:rsid w:val="00CA7492"/>
    <w:rsid w:val="00CE24F3"/>
    <w:rsid w:val="00CE6289"/>
    <w:rsid w:val="00CF0C57"/>
    <w:rsid w:val="00D044CD"/>
    <w:rsid w:val="00D11A5A"/>
    <w:rsid w:val="00D11DA4"/>
    <w:rsid w:val="00D31CC6"/>
    <w:rsid w:val="00D36F1A"/>
    <w:rsid w:val="00D40E64"/>
    <w:rsid w:val="00D93CCA"/>
    <w:rsid w:val="00DA24CA"/>
    <w:rsid w:val="00DB6A90"/>
    <w:rsid w:val="00DD7A63"/>
    <w:rsid w:val="00DE6912"/>
    <w:rsid w:val="00E246BD"/>
    <w:rsid w:val="00E67CD5"/>
    <w:rsid w:val="00E805DB"/>
    <w:rsid w:val="00E819CC"/>
    <w:rsid w:val="00EB2E5C"/>
    <w:rsid w:val="00EC6D50"/>
    <w:rsid w:val="00ED3861"/>
    <w:rsid w:val="00EE345B"/>
    <w:rsid w:val="00EE3A18"/>
    <w:rsid w:val="00EF043E"/>
    <w:rsid w:val="00F147B3"/>
    <w:rsid w:val="00F3141D"/>
    <w:rsid w:val="00F31556"/>
    <w:rsid w:val="00F710FD"/>
    <w:rsid w:val="00FB47CD"/>
    <w:rsid w:val="00FD0107"/>
    <w:rsid w:val="00FD139C"/>
    <w:rsid w:val="00FF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16661A-85F7-4858-8E49-D75759D38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3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5">
    <w:name w:val="Pa15"/>
    <w:basedOn w:val="a"/>
    <w:next w:val="a"/>
    <w:uiPriority w:val="99"/>
    <w:rsid w:val="00756F3C"/>
    <w:pPr>
      <w:autoSpaceDE w:val="0"/>
      <w:autoSpaceDN w:val="0"/>
      <w:adjustRightInd w:val="0"/>
      <w:spacing w:line="177" w:lineRule="atLeast"/>
      <w:jc w:val="left"/>
    </w:pPr>
    <w:rPr>
      <w:rFonts w:ascii="Minion Pro" w:hAnsi="Minion Pro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7C2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C25B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C2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C25BB"/>
    <w:rPr>
      <w:sz w:val="18"/>
      <w:szCs w:val="18"/>
    </w:rPr>
  </w:style>
  <w:style w:type="character" w:customStyle="1" w:styleId="apple-style-span">
    <w:name w:val="apple-style-span"/>
    <w:basedOn w:val="a0"/>
    <w:rsid w:val="00902464"/>
  </w:style>
  <w:style w:type="character" w:styleId="a6">
    <w:name w:val="Strong"/>
    <w:basedOn w:val="a0"/>
    <w:uiPriority w:val="22"/>
    <w:qFormat/>
    <w:rsid w:val="00902464"/>
    <w:rPr>
      <w:b/>
      <w:bCs/>
    </w:rPr>
  </w:style>
  <w:style w:type="paragraph" w:customStyle="1" w:styleId="Default">
    <w:name w:val="Default"/>
    <w:rsid w:val="0012450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ena</dc:creator>
  <cp:keywords/>
  <dc:description/>
  <cp:lastModifiedBy>athena</cp:lastModifiedBy>
  <cp:revision>29</cp:revision>
  <dcterms:created xsi:type="dcterms:W3CDTF">2014-09-09T11:17:00Z</dcterms:created>
  <dcterms:modified xsi:type="dcterms:W3CDTF">2015-03-28T12:41:00Z</dcterms:modified>
</cp:coreProperties>
</file>